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0"/>
        <w:ind w:left="113"/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1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Preoperative variables of mild and severe P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N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D groups</w:t>
      </w:r>
    </w:p>
    <w:tbl>
      <w:tblPr>
        <w:tblStyle w:val="3"/>
        <w:tblW w:w="10205" w:type="dxa"/>
        <w:tblInd w:w="1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3007"/>
        <w:gridCol w:w="2860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reoperative 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ild 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N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vere 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N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group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=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=7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ge (y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6-7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7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1-7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6.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1.6-29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4.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1.7-25.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10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 lower than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7.1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7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ower than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2.9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2.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Operation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2.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7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YHA classific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≥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14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&lt;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85.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2.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7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f atherosclerosis in lower limb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57.1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28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42.9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71.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\l "/javascript:;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Hemoglobin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3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21-14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3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26-15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"C:/Users/wrq/AppData/Local/youdao/dict/Application/8.9.8.0/resultui/html/index.html" \l "/javascript:;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Hematokrit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4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36-0.44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4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38-0.46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latelet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3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92-27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4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30-25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eukocyte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.8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.74-7.6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.8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.64-6.5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Neutrophil percentage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1.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5.3-67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0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7.6-74.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eutrophil count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3.8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3.05-4.2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3.5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3.10-4.3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ymphocyte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.8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.35-2.3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.5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79-1.9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42.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01.7-167.4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30.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70.4-246.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nocyte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3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35-0.4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3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35-0.5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2-2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4-3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8-3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9-3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4.6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38.5-45.6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3.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1.6-47.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Bil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1.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0-13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9.4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7.4-17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.6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.13-1.8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.44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.22-1.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.9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.31-3.8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3.9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.63-4.3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rum creatinine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8-7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6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4-74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lood glucos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.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.1-6.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.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.8-5.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0.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9.2-11.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0.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9.9-10.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P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5.8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4.9-26.6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5.4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24.1-27.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9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91-1.0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9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0.91-0.97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Duration of surgery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47-9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6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55-113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7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138" w:type="dxa"/>
            <w:tcBorders>
              <w:top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Duration of anesthesia (mi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09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00-146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12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lang w:bidi="ar"/>
              </w:rPr>
              <w:t>99-155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Data are presented as median with IQR for continuous variables and as number for categorical variables. The P-value is calculated by the Mann-Whitney U test for continuous variables and by Fisher’s exact test for categorical variables. P* means P-value &lt; 0.05. P** means P-value &lt; 0.01. We diagnose the systolic pressure ≥140 mmHg and/or diastolic pressure ≥90 mmHg preoperative as hypertension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ND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erioperative neurocognitive disorders</w:t>
      </w:r>
      <w:r>
        <w:rPr>
          <w:rFonts w:ascii="Times New Roman" w:hAnsi="Times New Roman" w:cs="Times New Roman"/>
          <w:color w:val="auto"/>
          <w:sz w:val="20"/>
          <w:szCs w:val="20"/>
        </w:rPr>
        <w:t>; BMI, body mass index; TKA, total knee arthroplasty ;THA, total hip arthroplasty;</w:t>
      </w:r>
      <w:r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NYHA, New York Heart Association; PLR, platelet-to-lymphocyte ratio; ALT, Alanine aminotransferase; AST, Aspartate aminotransferase; ALB, albumin; TBil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total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bilirub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HDL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high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density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lipoprote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LDL, low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density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lipoprote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PT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prothromb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time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APTT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activated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partial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thromboplast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time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INR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international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normalized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ratio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pStyle w:val="11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0" w:name="OLE_LINK11"/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 file 1: Word.doc. </w:t>
      </w:r>
      <w:bookmarkEnd w:id="0"/>
      <w:r>
        <w:rPr>
          <w:rFonts w:ascii="Times New Roman" w:hAnsi="Times New Roman"/>
          <w:b/>
          <w:bCs/>
          <w:color w:val="auto"/>
          <w:sz w:val="24"/>
          <w:szCs w:val="24"/>
        </w:rPr>
        <w:t>Preoperative variables of mild and severe P</w:t>
      </w: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ND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 groups.</w:t>
      </w:r>
      <w:r>
        <w:rPr>
          <w:rFonts w:ascii="Times New Roman" w:hAnsi="Times New Roman"/>
          <w:color w:val="auto"/>
          <w:sz w:val="24"/>
          <w:szCs w:val="24"/>
        </w:rPr>
        <w:t xml:space="preserve"> It compared the preoperative information between mild P</w:t>
      </w:r>
      <w:r>
        <w:rPr>
          <w:rFonts w:hint="eastAsia" w:ascii="Times New Roman" w:hAnsi="Times New Roman"/>
          <w:color w:val="auto"/>
          <w:sz w:val="24"/>
          <w:szCs w:val="24"/>
        </w:rPr>
        <w:t>N</w:t>
      </w:r>
      <w:r>
        <w:rPr>
          <w:rFonts w:ascii="Times New Roman" w:hAnsi="Times New Roman"/>
          <w:color w:val="auto"/>
          <w:sz w:val="24"/>
          <w:szCs w:val="24"/>
        </w:rPr>
        <w:t>D group and severe P</w:t>
      </w:r>
      <w:r>
        <w:rPr>
          <w:rFonts w:hint="eastAsia" w:ascii="Times New Roman" w:hAnsi="Times New Roman"/>
          <w:color w:val="auto"/>
          <w:sz w:val="24"/>
          <w:szCs w:val="24"/>
        </w:rPr>
        <w:t>ND</w:t>
      </w:r>
      <w:r>
        <w:rPr>
          <w:rFonts w:ascii="Times New Roman" w:hAnsi="Times New Roman"/>
          <w:color w:val="auto"/>
          <w:sz w:val="24"/>
          <w:szCs w:val="24"/>
        </w:rPr>
        <w:t xml:space="preserve"> group.</w:t>
      </w:r>
    </w:p>
    <w:p>
      <w:pPr>
        <w:spacing w:before="70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bookmarkStart w:id="1" w:name="_GoBack"/>
      <w:bookmarkEnd w:id="1"/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sectPr>
      <w:pgSz w:w="11906" w:h="16838"/>
      <w:pgMar w:top="1440" w:right="782" w:bottom="1440" w:left="79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1569A4"/>
    <w:rsid w:val="004C2DE0"/>
    <w:rsid w:val="00BD2970"/>
    <w:rsid w:val="00FF6822"/>
    <w:rsid w:val="0D5C7DA7"/>
    <w:rsid w:val="0DF40D34"/>
    <w:rsid w:val="111346E2"/>
    <w:rsid w:val="13447E9E"/>
    <w:rsid w:val="14C24AC6"/>
    <w:rsid w:val="179E7BBF"/>
    <w:rsid w:val="24E02DA9"/>
    <w:rsid w:val="2FF40442"/>
    <w:rsid w:val="36DD1CB9"/>
    <w:rsid w:val="461569A4"/>
    <w:rsid w:val="542F2096"/>
    <w:rsid w:val="57E14B00"/>
    <w:rsid w:val="5A01388C"/>
    <w:rsid w:val="60C318D4"/>
    <w:rsid w:val="62586D07"/>
    <w:rsid w:val="64BF2083"/>
    <w:rsid w:val="73271873"/>
    <w:rsid w:val="78382669"/>
    <w:rsid w:val="7C8E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rFonts w:ascii="宋体" w:eastAsia="宋体"/>
      <w:sz w:val="18"/>
      <w:szCs w:val="18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3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批注框文本字符"/>
    <w:basedOn w:val="4"/>
    <w:link w:val="2"/>
    <w:qFormat/>
    <w:uiPriority w:val="0"/>
    <w:rPr>
      <w:rFonts w:ascii="宋体" w:hAnsiTheme="minorHAnsi" w:cstheme="minorBidi"/>
      <w:kern w:val="2"/>
      <w:sz w:val="18"/>
      <w:szCs w:val="18"/>
    </w:rPr>
  </w:style>
  <w:style w:type="character" w:customStyle="1" w:styleId="10">
    <w:name w:val="font0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paragraph" w:customStyle="1" w:styleId="11">
    <w:name w:val="EndNote Bibliography"/>
    <w:basedOn w:val="1"/>
    <w:qFormat/>
    <w:uiPriority w:val="0"/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9</Words>
  <Characters>3928</Characters>
  <Lines>32</Lines>
  <Paragraphs>9</Paragraphs>
  <TotalTime>0</TotalTime>
  <ScaleCrop>false</ScaleCrop>
  <LinksUpToDate>false</LinksUpToDate>
  <CharactersWithSpaces>460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14:52:00Z</dcterms:created>
  <dc:creator>咻咻咻</dc:creator>
  <cp:lastModifiedBy>咻咻咻</cp:lastModifiedBy>
  <dcterms:modified xsi:type="dcterms:W3CDTF">2022-02-08T17:17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E7163BB1AFE44EAB358A734E72EACFD</vt:lpwstr>
  </property>
</Properties>
</file>